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583C0" w14:textId="2915DFE4" w:rsidR="0075436E" w:rsidRPr="0075436E" w:rsidRDefault="001A3377" w:rsidP="001A3377">
      <w:pPr>
        <w:spacing w:before="100" w:beforeAutospacing="1" w:after="180" w:afterAutospacing="1" w:line="360" w:lineRule="auto"/>
        <w:jc w:val="left"/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</w:pPr>
      <w:r w:rsidRP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 xml:space="preserve">Table </w:t>
      </w:r>
      <w:r w:rsidR="00282A44" w:rsidRP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>S</w:t>
      </w:r>
      <w:r w:rsidR="00827F2F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>1</w:t>
      </w:r>
      <w:r w:rsidRP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 xml:space="preserve">. </w:t>
      </w:r>
      <w:r w:rsidR="0075436E" w:rsidRP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 xml:space="preserve">Therapeutic Intensity Score </w:t>
      </w:r>
    </w:p>
    <w:p w14:paraId="720F5021" w14:textId="0B8A773F" w:rsidR="001A3377" w:rsidRPr="0075436E" w:rsidRDefault="001A3377" w:rsidP="001A3377">
      <w:pPr>
        <w:spacing w:before="100" w:beforeAutospacing="1" w:after="180" w:afterAutospacing="1" w:line="360" w:lineRule="auto"/>
        <w:jc w:val="left"/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</w:pPr>
      <w:r w:rsidRP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 xml:space="preserve">Maximum </w:t>
      </w:r>
      <w:r w:rsid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>d</w:t>
      </w:r>
      <w:r w:rsidRP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 xml:space="preserve">oses of </w:t>
      </w:r>
      <w:r w:rsid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>A</w:t>
      </w:r>
      <w:r w:rsidRP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 xml:space="preserve">ntihypertensive </w:t>
      </w:r>
      <w:r w:rsid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>M</w:t>
      </w:r>
      <w:r w:rsidRPr="0075436E">
        <w:rPr>
          <w:rFonts w:ascii="Arial" w:eastAsia="Times New Roman" w:hAnsi="Arial" w:cs="Arial"/>
          <w:b/>
          <w:bCs/>
          <w:color w:val="000000"/>
          <w:kern w:val="2"/>
          <w:sz w:val="24"/>
          <w:szCs w:val="24"/>
          <w:lang w:val="en-US"/>
        </w:rPr>
        <w:t>edication.</w:t>
      </w:r>
    </w:p>
    <w:tbl>
      <w:tblPr>
        <w:tblStyle w:val="Tabellenraster1"/>
        <w:tblW w:w="5000" w:type="pct"/>
        <w:tblLook w:val="04A0" w:firstRow="1" w:lastRow="0" w:firstColumn="1" w:lastColumn="0" w:noHBand="0" w:noVBand="1"/>
      </w:tblPr>
      <w:tblGrid>
        <w:gridCol w:w="5957"/>
        <w:gridCol w:w="3105"/>
      </w:tblGrid>
      <w:tr w:rsidR="001A3377" w:rsidRPr="008F3394" w14:paraId="50D4A3BD" w14:textId="77777777" w:rsidTr="00E004AA">
        <w:trPr>
          <w:trHeight w:val="288"/>
        </w:trPr>
        <w:tc>
          <w:tcPr>
            <w:tcW w:w="3287" w:type="pct"/>
            <w:noWrap/>
          </w:tcPr>
          <w:p w14:paraId="5081EDF6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ntihypertensive Medication</w:t>
            </w:r>
          </w:p>
        </w:tc>
        <w:tc>
          <w:tcPr>
            <w:tcW w:w="1713" w:type="pct"/>
          </w:tcPr>
          <w:p w14:paraId="2392C678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aximum Dose in mg</w:t>
            </w:r>
          </w:p>
        </w:tc>
      </w:tr>
      <w:tr w:rsidR="001A3377" w:rsidRPr="008F3394" w14:paraId="78683EFF" w14:textId="77777777" w:rsidTr="00E004AA">
        <w:trPr>
          <w:trHeight w:val="288"/>
        </w:trPr>
        <w:tc>
          <w:tcPr>
            <w:tcW w:w="3287" w:type="pct"/>
            <w:noWrap/>
            <w:hideMark/>
          </w:tcPr>
          <w:p w14:paraId="089A61B4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Labetalol hydrochloride (</w:t>
            </w:r>
            <w:proofErr w:type="spellStart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Trandate</w:t>
            </w:r>
            <w:proofErr w:type="spellEnd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713" w:type="pct"/>
          </w:tcPr>
          <w:p w14:paraId="25A2FA47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2400 </w:t>
            </w: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2</w:t>
            </w:r>
          </w:p>
        </w:tc>
      </w:tr>
      <w:tr w:rsidR="001A3377" w:rsidRPr="008F3394" w14:paraId="0CC5CCC1" w14:textId="77777777" w:rsidTr="00E004AA">
        <w:trPr>
          <w:trHeight w:val="288"/>
        </w:trPr>
        <w:tc>
          <w:tcPr>
            <w:tcW w:w="3287" w:type="pct"/>
            <w:noWrap/>
            <w:hideMark/>
          </w:tcPr>
          <w:p w14:paraId="5245A83C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tenolol</w:t>
            </w:r>
          </w:p>
        </w:tc>
        <w:tc>
          <w:tcPr>
            <w:tcW w:w="1713" w:type="pct"/>
          </w:tcPr>
          <w:p w14:paraId="5553D957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00 </w:t>
            </w: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3,24,25</w:t>
            </w:r>
          </w:p>
        </w:tc>
      </w:tr>
      <w:tr w:rsidR="001A3377" w:rsidRPr="008F3394" w14:paraId="69E1CCC6" w14:textId="77777777" w:rsidTr="00E004AA">
        <w:trPr>
          <w:trHeight w:val="288"/>
        </w:trPr>
        <w:tc>
          <w:tcPr>
            <w:tcW w:w="3287" w:type="pct"/>
            <w:noWrap/>
            <w:hideMark/>
          </w:tcPr>
          <w:p w14:paraId="1B4CBC0B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</w:pPr>
            <w:proofErr w:type="spellStart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  <w:t>Metoprolol</w:t>
            </w:r>
            <w:proofErr w:type="spellEnd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  <w:t xml:space="preserve"> </w:t>
            </w:r>
            <w:proofErr w:type="spellStart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  <w:t>succinate</w:t>
            </w:r>
            <w:proofErr w:type="spellEnd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  <w:t xml:space="preserve"> (</w:t>
            </w:r>
            <w:proofErr w:type="spellStart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  <w:t>Belok</w:t>
            </w:r>
            <w:proofErr w:type="spellEnd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  <w:t xml:space="preserve"> </w:t>
            </w:r>
            <w:proofErr w:type="spellStart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  <w:t>zoc</w:t>
            </w:r>
            <w:proofErr w:type="spellEnd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  <w:t xml:space="preserve"> </w:t>
            </w:r>
            <w:proofErr w:type="spellStart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  <w:t>ret</w:t>
            </w:r>
            <w:proofErr w:type="spellEnd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it-CH"/>
              </w:rPr>
              <w:t>.)</w:t>
            </w:r>
          </w:p>
        </w:tc>
        <w:tc>
          <w:tcPr>
            <w:tcW w:w="1713" w:type="pct"/>
          </w:tcPr>
          <w:p w14:paraId="69D6A0C0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200 </w:t>
            </w: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5</w:t>
            </w:r>
          </w:p>
        </w:tc>
      </w:tr>
      <w:tr w:rsidR="001A3377" w:rsidRPr="008F3394" w14:paraId="0730153D" w14:textId="77777777" w:rsidTr="00E004AA">
        <w:trPr>
          <w:trHeight w:val="288"/>
        </w:trPr>
        <w:tc>
          <w:tcPr>
            <w:tcW w:w="3287" w:type="pct"/>
            <w:noWrap/>
            <w:hideMark/>
          </w:tcPr>
          <w:p w14:paraId="1679BEC5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Nifedipine (Adalat CR ret./ </w:t>
            </w:r>
            <w:proofErr w:type="spellStart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Nifedipin</w:t>
            </w:r>
            <w:proofErr w:type="spellEnd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pha</w:t>
            </w:r>
            <w:proofErr w:type="spellEnd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 ret.)</w:t>
            </w:r>
          </w:p>
        </w:tc>
        <w:tc>
          <w:tcPr>
            <w:tcW w:w="1713" w:type="pct"/>
          </w:tcPr>
          <w:p w14:paraId="57984230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90 </w:t>
            </w: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6</w:t>
            </w:r>
          </w:p>
        </w:tc>
      </w:tr>
      <w:tr w:rsidR="001A3377" w:rsidRPr="008F3394" w14:paraId="6A40892D" w14:textId="77777777" w:rsidTr="00E004AA">
        <w:trPr>
          <w:trHeight w:val="288"/>
        </w:trPr>
        <w:tc>
          <w:tcPr>
            <w:tcW w:w="3287" w:type="pct"/>
            <w:noWrap/>
            <w:hideMark/>
          </w:tcPr>
          <w:p w14:paraId="5AAB8AEB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Amlodipine </w:t>
            </w:r>
          </w:p>
        </w:tc>
        <w:tc>
          <w:tcPr>
            <w:tcW w:w="1713" w:type="pct"/>
          </w:tcPr>
          <w:p w14:paraId="01FD3756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0 </w:t>
            </w: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4,25,27</w:t>
            </w:r>
          </w:p>
        </w:tc>
      </w:tr>
      <w:tr w:rsidR="001A3377" w:rsidRPr="008F3394" w14:paraId="21669561" w14:textId="77777777" w:rsidTr="00E004AA">
        <w:trPr>
          <w:trHeight w:val="288"/>
        </w:trPr>
        <w:tc>
          <w:tcPr>
            <w:tcW w:w="3287" w:type="pct"/>
            <w:noWrap/>
            <w:hideMark/>
          </w:tcPr>
          <w:p w14:paraId="48DB6043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Enalapril maleate (Reniten mite)</w:t>
            </w:r>
          </w:p>
        </w:tc>
        <w:tc>
          <w:tcPr>
            <w:tcW w:w="1713" w:type="pct"/>
          </w:tcPr>
          <w:p w14:paraId="2308BDD0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0 </w:t>
            </w: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4,25,28</w:t>
            </w:r>
          </w:p>
        </w:tc>
      </w:tr>
      <w:tr w:rsidR="001A3377" w:rsidRPr="008F3394" w14:paraId="7AC377F6" w14:textId="77777777" w:rsidTr="00E004AA">
        <w:trPr>
          <w:trHeight w:val="288"/>
        </w:trPr>
        <w:tc>
          <w:tcPr>
            <w:tcW w:w="3287" w:type="pct"/>
            <w:noWrap/>
            <w:hideMark/>
          </w:tcPr>
          <w:p w14:paraId="777D6248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Perindopril arginine (</w:t>
            </w:r>
            <w:proofErr w:type="spellStart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Coversum</w:t>
            </w:r>
            <w:proofErr w:type="spellEnd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713" w:type="pct"/>
          </w:tcPr>
          <w:p w14:paraId="20305F44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10 </w:t>
            </w: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4,29,30,31</w:t>
            </w:r>
          </w:p>
        </w:tc>
      </w:tr>
      <w:tr w:rsidR="001A3377" w:rsidRPr="008F3394" w14:paraId="7A501CA8" w14:textId="77777777" w:rsidTr="00E004AA">
        <w:trPr>
          <w:trHeight w:val="288"/>
        </w:trPr>
        <w:tc>
          <w:tcPr>
            <w:tcW w:w="3287" w:type="pct"/>
            <w:noWrap/>
            <w:hideMark/>
          </w:tcPr>
          <w:p w14:paraId="37DE046A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Methyldopa (</w:t>
            </w:r>
            <w:proofErr w:type="spellStart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Aldomet</w:t>
            </w:r>
            <w:proofErr w:type="spellEnd"/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1713" w:type="pct"/>
          </w:tcPr>
          <w:p w14:paraId="5B5C2DA6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3000 </w:t>
            </w: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32</w:t>
            </w:r>
          </w:p>
        </w:tc>
      </w:tr>
      <w:tr w:rsidR="001A3377" w:rsidRPr="008F3394" w14:paraId="6F102D04" w14:textId="77777777" w:rsidTr="00E004AA">
        <w:trPr>
          <w:trHeight w:val="288"/>
        </w:trPr>
        <w:tc>
          <w:tcPr>
            <w:tcW w:w="3287" w:type="pct"/>
            <w:noWrap/>
            <w:hideMark/>
          </w:tcPr>
          <w:p w14:paraId="6E6853B0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>Lisinopril (Zestril)</w:t>
            </w:r>
          </w:p>
        </w:tc>
        <w:tc>
          <w:tcPr>
            <w:tcW w:w="1713" w:type="pct"/>
          </w:tcPr>
          <w:p w14:paraId="335F6E1D" w14:textId="77777777" w:rsidR="001A3377" w:rsidRPr="008F3394" w:rsidRDefault="001A3377" w:rsidP="00E004AA">
            <w:pPr>
              <w:spacing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</w:pP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/>
              </w:rPr>
              <w:t xml:space="preserve">40 </w:t>
            </w:r>
            <w:r w:rsidRPr="008F3394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24,25,33</w:t>
            </w:r>
          </w:p>
        </w:tc>
      </w:tr>
    </w:tbl>
    <w:p w14:paraId="55A4E0EE" w14:textId="4D163B44" w:rsidR="009C39C0" w:rsidRPr="001A3377" w:rsidRDefault="009C39C0" w:rsidP="001A3377"/>
    <w:sectPr w:rsidR="009C39C0" w:rsidRPr="001A33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377"/>
    <w:rsid w:val="001A3377"/>
    <w:rsid w:val="00282A44"/>
    <w:rsid w:val="0072163E"/>
    <w:rsid w:val="0075436E"/>
    <w:rsid w:val="008145F0"/>
    <w:rsid w:val="00827F2F"/>
    <w:rsid w:val="008D38C9"/>
    <w:rsid w:val="009C39C0"/>
    <w:rsid w:val="00A23E96"/>
    <w:rsid w:val="00A9349B"/>
    <w:rsid w:val="00C15CF2"/>
    <w:rsid w:val="00C83C03"/>
    <w:rsid w:val="00D75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A532CE"/>
  <w15:chartTrackingRefBased/>
  <w15:docId w15:val="{861504B0-F87D-486B-97CB-C0122F239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377"/>
    <w:pPr>
      <w:jc w:val="both"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1A3377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3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2</Characters>
  <Application>Microsoft Office Word</Application>
  <DocSecurity>0</DocSecurity>
  <Lines>3</Lines>
  <Paragraphs>1</Paragraphs>
  <ScaleCrop>false</ScaleCrop>
  <Company>USB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rates, Thenral</dc:creator>
  <cp:keywords/>
  <dc:description/>
  <cp:lastModifiedBy>Socrates, Thenral</cp:lastModifiedBy>
  <cp:revision>2</cp:revision>
  <dcterms:created xsi:type="dcterms:W3CDTF">2025-02-28T21:26:00Z</dcterms:created>
  <dcterms:modified xsi:type="dcterms:W3CDTF">2025-02-28T21:26:00Z</dcterms:modified>
</cp:coreProperties>
</file>